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8B39" w14:textId="1B986744" w:rsidR="0052115F" w:rsidRDefault="00DC3FCD">
      <w:pPr>
        <w:rPr>
          <w:b/>
          <w:bCs/>
        </w:rPr>
      </w:pPr>
      <w:r>
        <w:rPr>
          <w:b/>
          <w:bCs/>
        </w:rPr>
        <w:t>Supporting</w:t>
      </w:r>
      <w:r w:rsidR="000962DD" w:rsidRPr="0052115F">
        <w:rPr>
          <w:b/>
          <w:bCs/>
        </w:rPr>
        <w:t xml:space="preserve"> </w:t>
      </w:r>
      <w:r w:rsidR="00EE2026">
        <w:rPr>
          <w:b/>
          <w:bCs/>
        </w:rPr>
        <w:t>F</w:t>
      </w:r>
      <w:r w:rsidR="000962DD" w:rsidRPr="0052115F">
        <w:rPr>
          <w:b/>
          <w:bCs/>
        </w:rPr>
        <w:t xml:space="preserve">ile </w:t>
      </w:r>
      <w:r w:rsidR="001F3337">
        <w:rPr>
          <w:b/>
          <w:bCs/>
        </w:rPr>
        <w:t>2</w:t>
      </w:r>
    </w:p>
    <w:p w14:paraId="0671AF7B" w14:textId="41817D94" w:rsidR="00F41B52" w:rsidRDefault="0055576E">
      <w:pPr>
        <w:rPr>
          <w:b/>
          <w:bCs/>
        </w:rPr>
      </w:pPr>
      <w:r>
        <w:rPr>
          <w:b/>
          <w:bCs/>
        </w:rPr>
        <w:t xml:space="preserve">Table S1. </w:t>
      </w:r>
      <w:r w:rsidR="00ED3A24" w:rsidRPr="00F67527">
        <w:rPr>
          <w:bCs/>
        </w:rPr>
        <w:t xml:space="preserve">Study characteristics of </w:t>
      </w:r>
      <w:r w:rsidR="00ED3A24">
        <w:rPr>
          <w:bCs/>
        </w:rPr>
        <w:t xml:space="preserve">clinical </w:t>
      </w:r>
      <w:r w:rsidR="00ED3A24" w:rsidRPr="00F67527">
        <w:rPr>
          <w:bCs/>
        </w:rPr>
        <w:t xml:space="preserve">trials </w:t>
      </w:r>
      <w:r w:rsidR="00ED3A24" w:rsidRPr="00F67527">
        <w:t xml:space="preserve">on tenofovir alafenamide in infants, children and/or adolescents, for which no publications were identified at the time of the searches; </w:t>
      </w:r>
      <w:r w:rsidR="00ED3A24" w:rsidRPr="00F67527">
        <w:rPr>
          <w:bCs/>
        </w:rPr>
        <w:t>found through searches of clinical trial registries</w:t>
      </w:r>
      <w:r w:rsidR="00ED3A24" w:rsidRPr="00F67527">
        <w:t>, March 2021</w:t>
      </w:r>
    </w:p>
    <w:p w14:paraId="4E53D01A" w14:textId="6493E059" w:rsidR="00050522" w:rsidRDefault="00050522">
      <w:pPr>
        <w:rPr>
          <w:b/>
          <w:bCs/>
        </w:rPr>
      </w:pPr>
    </w:p>
    <w:tbl>
      <w:tblPr>
        <w:tblW w:w="15168" w:type="dxa"/>
        <w:tblLook w:val="04A0" w:firstRow="1" w:lastRow="0" w:firstColumn="1" w:lastColumn="0" w:noHBand="0" w:noVBand="1"/>
      </w:tblPr>
      <w:tblGrid>
        <w:gridCol w:w="1775"/>
        <w:gridCol w:w="3045"/>
        <w:gridCol w:w="4011"/>
        <w:gridCol w:w="1134"/>
        <w:gridCol w:w="5203"/>
      </w:tblGrid>
      <w:tr w:rsidR="00050522" w:rsidRPr="00050522" w14:paraId="2200BDFC" w14:textId="77777777" w:rsidTr="00050522">
        <w:trPr>
          <w:trHeight w:val="492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73252C44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ial number (study name and design)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74202B7B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1130F46A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1E1D3B2F" w14:textId="053A1368" w:rsidR="00050522" w:rsidRPr="00050522" w:rsidRDefault="00EE2026" w:rsidP="00050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imated c</w:t>
            </w:r>
            <w:r w:rsidR="00050522" w:rsidRPr="000505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mpletion date</w:t>
            </w:r>
          </w:p>
        </w:tc>
        <w:tc>
          <w:tcPr>
            <w:tcW w:w="5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bottom"/>
            <w:hideMark/>
          </w:tcPr>
          <w:p w14:paraId="62744826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RL</w:t>
            </w:r>
          </w:p>
        </w:tc>
      </w:tr>
      <w:tr w:rsidR="00050522" w:rsidRPr="00050522" w14:paraId="39C338AD" w14:textId="77777777" w:rsidTr="00B03E07">
        <w:trPr>
          <w:trHeight w:val="2674"/>
        </w:trPr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000000" w:fill="DDEBF7"/>
            <w:hideMark/>
          </w:tcPr>
          <w:p w14:paraId="118540C5" w14:textId="63FA0350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SRCTN22964075 (CHAPAS-4, </w:t>
            </w:r>
            <w:r w:rsidR="00B077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ndomised controlled trial</w:t>
            </w: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045" w:type="dxa"/>
            <w:tcBorders>
              <w:top w:val="nil"/>
              <w:left w:val="nil"/>
              <w:right w:val="nil"/>
            </w:tcBorders>
            <w:shd w:val="clear" w:color="000000" w:fill="DDEBF7"/>
            <w:hideMark/>
          </w:tcPr>
          <w:p w14:paraId="40127F56" w14:textId="56AD6B74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ren with HIV in Africa – pharmacokinetics and acceptability of simple second-line antiretroviral regimens (CHAPAS-4 trial): a randomised controlled trial</w:t>
            </w:r>
          </w:p>
        </w:tc>
        <w:tc>
          <w:tcPr>
            <w:tcW w:w="4011" w:type="dxa"/>
            <w:tcBorders>
              <w:top w:val="nil"/>
              <w:left w:val="nil"/>
              <w:right w:val="nil"/>
            </w:tcBorders>
            <w:shd w:val="clear" w:color="000000" w:fill="DDEBF7"/>
            <w:hideMark/>
          </w:tcPr>
          <w:p w14:paraId="20ABE1CF" w14:textId="1F29192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e third drug from (randomised in a 1:1:1 ratio): Dolutegravir (DTG) once-daily (OD), atazanavir/ritonavir (ATV/r) OD, darunavir/ritonavir (DRV/r) OD, or Standard of care: lopinavir/ritonavir (LPV/r) twice-daily (BD). Together with one nucleoside reverse transcriptase inhibitor (NRTI) backbone from (randomised in a 1:1 ratio): tenofovir-alafenamide (TAF) plus emtricitabine (FTC) OD, or Standard of care: whichever of abacavir (ABC) (OD) or zidovudine (ZDV) (BD) has not been used first-line, plus lamivudine (3TC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hideMark/>
          </w:tcPr>
          <w:p w14:paraId="7D027453" w14:textId="2EC2376D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b-2023</w:t>
            </w:r>
          </w:p>
        </w:tc>
        <w:tc>
          <w:tcPr>
            <w:tcW w:w="5203" w:type="dxa"/>
            <w:tcBorders>
              <w:top w:val="nil"/>
              <w:left w:val="nil"/>
              <w:right w:val="nil"/>
            </w:tcBorders>
            <w:shd w:val="clear" w:color="000000" w:fill="DDEBF7"/>
            <w:hideMark/>
          </w:tcPr>
          <w:p w14:paraId="623581D8" w14:textId="77777777" w:rsidR="00050522" w:rsidRPr="00050522" w:rsidRDefault="00000000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6" w:history="1">
              <w:r w:rsidR="00050522" w:rsidRPr="0005052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https://trialsearch.who.int/Trial2.aspx?TrialID=ISRCTN22964075</w:t>
              </w:r>
            </w:hyperlink>
          </w:p>
        </w:tc>
      </w:tr>
      <w:tr w:rsidR="00050522" w:rsidRPr="00050522" w14:paraId="457D95DD" w14:textId="77777777" w:rsidTr="00B03E07">
        <w:trPr>
          <w:trHeight w:val="1212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20C55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CT02016924 (GS-US-216-0128, Single-arm, three cohorts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7FD74A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tudy Evaluating Pharmacokinetics (PK), Safety, and Efficacy of Cobicistat-boosted Atazanavir (ATV/co) or Cobicistat-boosted Darunavir (DRV/co) and Emtricitabine/Tenofovir Alafenamide (F/TAF) in HIV-1 Infected, Virologically Suppressed </w:t>
            </w:r>
            <w:proofErr w:type="spellStart"/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diatric</w:t>
            </w:r>
            <w:proofErr w:type="spellEnd"/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rticipants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33DDA" w14:textId="77777777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505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ing on population: cobicistat with either ATV or DRV plus background regimen (12-18 years), cobicistat and emtricitabine/tenofovir alafenamide 200/25 mg with either ATV or DRV (6-12 years), ≥ 3 years will receive cobicistat and F/TAF 120/15 mg with either ATV or DR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8935C" w14:textId="68A220B3" w:rsidR="00050522" w:rsidRPr="00050522" w:rsidRDefault="00050522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pr-2026</w:t>
            </w:r>
          </w:p>
        </w:tc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A0EFC" w14:textId="77777777" w:rsidR="00050522" w:rsidRPr="00050522" w:rsidRDefault="00000000" w:rsidP="00050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7" w:history="1">
              <w:r w:rsidR="00050522" w:rsidRPr="0005052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https://clinicaltrials.gov/ct2/show/study/NCT02016924</w:t>
              </w:r>
            </w:hyperlink>
          </w:p>
        </w:tc>
      </w:tr>
    </w:tbl>
    <w:p w14:paraId="18129C16" w14:textId="7238F5C5" w:rsidR="0055576E" w:rsidRDefault="0055576E">
      <w:pPr>
        <w:rPr>
          <w:b/>
          <w:bCs/>
        </w:rPr>
      </w:pPr>
    </w:p>
    <w:p w14:paraId="0E397BC2" w14:textId="77777777" w:rsidR="0055576E" w:rsidRDefault="0055576E">
      <w:pPr>
        <w:rPr>
          <w:b/>
          <w:bCs/>
        </w:rPr>
      </w:pPr>
      <w:r>
        <w:rPr>
          <w:b/>
          <w:bCs/>
        </w:rPr>
        <w:br w:type="page"/>
      </w:r>
    </w:p>
    <w:p w14:paraId="7A23B7A3" w14:textId="77777777" w:rsidR="0055576E" w:rsidRDefault="0055576E" w:rsidP="0055576E">
      <w:pPr>
        <w:spacing w:after="0" w:line="360" w:lineRule="auto"/>
        <w:rPr>
          <w:color w:val="000000"/>
          <w:sz w:val="20"/>
          <w:szCs w:val="20"/>
        </w:rPr>
      </w:pPr>
      <w:r w:rsidRPr="00F755AA"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53C3FA23" wp14:editId="205FEAC8">
            <wp:extent cx="7175614" cy="4468755"/>
            <wp:effectExtent l="0" t="0" r="6350" b="825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49176A2-0B6E-42A0-AAA3-249971AB6E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49176A2-0B6E-42A0-AAA3-249971AB6E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75614" cy="446875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53294B42" w14:textId="26E8C808" w:rsidR="00050522" w:rsidRDefault="0055576E" w:rsidP="0055576E">
      <w:pPr>
        <w:spacing w:line="360" w:lineRule="auto"/>
        <w:rPr>
          <w:b/>
          <w:bCs/>
        </w:rPr>
      </w:pPr>
      <w:r w:rsidRPr="00B73CF9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1</w:t>
      </w:r>
      <w:r w:rsidRPr="00B73CF9">
        <w:rPr>
          <w:b/>
          <w:sz w:val="20"/>
          <w:szCs w:val="20"/>
        </w:rPr>
        <w:t>.</w:t>
      </w:r>
      <w:r w:rsidRPr="00B73CF9">
        <w:rPr>
          <w:sz w:val="20"/>
          <w:szCs w:val="20"/>
        </w:rPr>
        <w:t xml:space="preserve"> </w:t>
      </w:r>
      <w:bookmarkStart w:id="0" w:name="_Hlk114233838"/>
      <w:bookmarkStart w:id="1" w:name="_Hlk114233941"/>
      <w:r w:rsidRPr="00B73CF9">
        <w:rPr>
          <w:sz w:val="20"/>
          <w:szCs w:val="20"/>
        </w:rPr>
        <w:t xml:space="preserve">Summary of risk of bias assessment </w:t>
      </w:r>
      <w:bookmarkEnd w:id="0"/>
      <w:r w:rsidRPr="00B73CF9">
        <w:rPr>
          <w:sz w:val="20"/>
          <w:szCs w:val="20"/>
        </w:rPr>
        <w:t xml:space="preserve">using the National Institute of Health quality assessment tool. </w:t>
      </w:r>
      <w:bookmarkEnd w:id="1"/>
      <w:r w:rsidRPr="00B73CF9">
        <w:rPr>
          <w:sz w:val="20"/>
          <w:szCs w:val="20"/>
        </w:rPr>
        <w:t>Green shading indicates low risk of bias, yellow shading indicates unclear risk, and orange shading indicates high risk. Note: None of the interventions were at group level, therefore Question 12 of the risk of bias tool was not applicable and is not presented here.</w:t>
      </w:r>
    </w:p>
    <w:sectPr w:rsidR="00050522" w:rsidSect="003F1F00">
      <w:headerReference w:type="default" r:id="rId9"/>
      <w:pgSz w:w="16838" w:h="11906" w:orient="landscape"/>
      <w:pgMar w:top="720" w:right="1134" w:bottom="113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17304" w14:textId="77777777" w:rsidR="005344A5" w:rsidRDefault="005344A5">
      <w:pPr>
        <w:spacing w:after="0" w:line="240" w:lineRule="auto"/>
      </w:pPr>
      <w:r>
        <w:separator/>
      </w:r>
    </w:p>
  </w:endnote>
  <w:endnote w:type="continuationSeparator" w:id="0">
    <w:p w14:paraId="3AA5E1B2" w14:textId="77777777" w:rsidR="005344A5" w:rsidRDefault="00534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EBBBB" w14:textId="77777777" w:rsidR="005344A5" w:rsidRDefault="005344A5">
      <w:pPr>
        <w:spacing w:after="0" w:line="240" w:lineRule="auto"/>
      </w:pPr>
      <w:r>
        <w:separator/>
      </w:r>
    </w:p>
  </w:footnote>
  <w:footnote w:type="continuationSeparator" w:id="0">
    <w:p w14:paraId="3337BF5F" w14:textId="77777777" w:rsidR="005344A5" w:rsidRDefault="005344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3CA0A" w14:textId="77777777" w:rsidR="005A46BD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C7"/>
    <w:rsid w:val="00033073"/>
    <w:rsid w:val="00050522"/>
    <w:rsid w:val="000962DD"/>
    <w:rsid w:val="00122180"/>
    <w:rsid w:val="001F3337"/>
    <w:rsid w:val="003F1F00"/>
    <w:rsid w:val="00483BAE"/>
    <w:rsid w:val="004949AB"/>
    <w:rsid w:val="004F5417"/>
    <w:rsid w:val="0052115F"/>
    <w:rsid w:val="005344A5"/>
    <w:rsid w:val="0055576E"/>
    <w:rsid w:val="00634612"/>
    <w:rsid w:val="00692FAF"/>
    <w:rsid w:val="006D17A6"/>
    <w:rsid w:val="0071297D"/>
    <w:rsid w:val="007A042E"/>
    <w:rsid w:val="008054B0"/>
    <w:rsid w:val="008D38DB"/>
    <w:rsid w:val="008E6EA6"/>
    <w:rsid w:val="008F4E1E"/>
    <w:rsid w:val="00B03E07"/>
    <w:rsid w:val="00B0774E"/>
    <w:rsid w:val="00B47823"/>
    <w:rsid w:val="00B64176"/>
    <w:rsid w:val="00DC3FCD"/>
    <w:rsid w:val="00DE2EF4"/>
    <w:rsid w:val="00DE6F10"/>
    <w:rsid w:val="00E34DC7"/>
    <w:rsid w:val="00ED3A24"/>
    <w:rsid w:val="00EE2026"/>
    <w:rsid w:val="00F41B52"/>
    <w:rsid w:val="00F8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A24A3"/>
  <w15:chartTrackingRefBased/>
  <w15:docId w15:val="{41BCDFD4-974F-44CF-B79A-D834E6269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2EF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052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5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76E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76E"/>
    <w:rPr>
      <w:rFonts w:ascii="Calibri" w:eastAsia="Calibri" w:hAnsi="Calibri" w:cs="Calibri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5576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5576E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55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ct2/show/study/NCT0201692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ialsearch.who.int/Trial2.aspx?TrialID=ISRCTN22964075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ownsend</dc:creator>
  <cp:keywords/>
  <dc:description/>
  <cp:lastModifiedBy>claire townsend</cp:lastModifiedBy>
  <cp:revision>4</cp:revision>
  <dcterms:created xsi:type="dcterms:W3CDTF">2022-09-19T08:15:00Z</dcterms:created>
  <dcterms:modified xsi:type="dcterms:W3CDTF">2022-09-19T08:17:00Z</dcterms:modified>
</cp:coreProperties>
</file>